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png" ContentType="image/png"/>
  <Override PartName="/word/media/image10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9.wmf" ContentType="image/x-wmf"/>
  <Override PartName="/word/media/image1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Supplementary data: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Cs w:val="24"/>
        </w:rPr>
        <w:t xml:space="preserve">Table 1. </w:t>
      </w:r>
      <w:r>
        <w:rPr>
          <w:rFonts w:cs="Arial" w:ascii="Arial" w:hAnsi="Arial"/>
          <w:b/>
          <w:bCs/>
        </w:rPr>
        <w:t xml:space="preserve">Clinical characteristics of primary leukaemia samples analysed </w:t>
      </w:r>
    </w:p>
    <w:p>
      <w:pPr>
        <w:pStyle w:val="Normal"/>
        <w:spacing w:lineRule="auto" w:line="480"/>
        <w:jc w:val="both"/>
        <w:rPr/>
      </w:pPr>
      <w:r>
        <w:rPr/>
        <w:t>in this study and JQ1 EC50 values</w:t>
      </w:r>
    </w:p>
    <w:tbl>
      <w:tblPr>
        <w:tblW w:w="882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0"/>
        <w:gridCol w:w="1133"/>
        <w:gridCol w:w="1984"/>
        <w:gridCol w:w="2409"/>
        <w:gridCol w:w="1133"/>
        <w:gridCol w:w="1131"/>
      </w:tblGrid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mple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e at diagnosis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years)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inical stratification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R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togenetic profile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iCs/>
                <w:sz w:val="20"/>
                <w:lang w:val="pt-BR"/>
              </w:rPr>
            </w:pPr>
            <w:r>
              <w:rPr>
                <w:rFonts w:cs="Arial" w:ascii="Arial" w:hAnsi="Arial"/>
                <w:iCs/>
                <w:sz w:val="20"/>
                <w:lang w:val="pt-BR"/>
              </w:rPr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iCs/>
                <w:sz w:val="20"/>
                <w:lang w:val="pt-BR"/>
              </w:rPr>
            </w:pPr>
            <w:r>
              <w:rPr>
                <w:rFonts w:cs="Arial" w:ascii="Arial" w:hAnsi="Arial"/>
                <w:iCs/>
                <w:sz w:val="20"/>
                <w:lang w:val="pt-BR"/>
              </w:rPr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iCs/>
                <w:sz w:val="20"/>
                <w:lang w:val="pt-BR"/>
              </w:rPr>
            </w:pPr>
            <w:r>
              <w:rPr>
                <w:rFonts w:cs="Arial" w:ascii="Arial" w:hAnsi="Arial"/>
                <w:iCs/>
                <w:sz w:val="20"/>
                <w:lang w:val="pt-BR"/>
              </w:rPr>
              <w:t>WBC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iCs/>
                <w:sz w:val="20"/>
                <w:lang w:val="pt-BR"/>
              </w:rPr>
              <w:t>(x10</w:t>
            </w:r>
            <w:r>
              <w:rPr>
                <w:rFonts w:cs="Arial" w:ascii="Arial" w:hAnsi="Arial"/>
                <w:iCs/>
                <w:sz w:val="20"/>
                <w:vertAlign w:val="superscript"/>
                <w:lang w:val="pt-BR"/>
              </w:rPr>
              <w:t>9</w:t>
            </w:r>
            <w:r>
              <w:rPr>
                <w:rFonts w:cs="Arial" w:ascii="Arial" w:hAnsi="Arial"/>
                <w:iCs/>
                <w:sz w:val="20"/>
                <w:lang w:val="pt-BR"/>
              </w:rPr>
              <w:t>/l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lang w:val="pt-BR"/>
              </w:rPr>
            </w:pPr>
            <w:r>
              <w:rPr>
                <w:rFonts w:cs="Arial" w:ascii="Arial" w:hAnsi="Arial"/>
                <w:i/>
                <w:iCs/>
                <w:sz w:val="20"/>
                <w:lang w:val="pt-BR"/>
              </w:rPr>
              <w:t>In vitro</w:t>
            </w:r>
            <w:r>
              <w:rPr>
                <w:rFonts w:cs="Arial" w:ascii="Arial" w:hAnsi="Arial"/>
                <w:sz w:val="20"/>
                <w:lang w:val="pt-BR"/>
              </w:rPr>
              <w:t xml:space="preserve"> response to  JQ1(</w:t>
            </w:r>
            <w:r>
              <w:rPr>
                <w:rFonts w:cs="Arial" w:ascii="Symbol" w:hAnsi="Symbol"/>
                <w:sz w:val="20"/>
                <w:lang w:val="pt-BR"/>
              </w:rPr>
              <w:t></w:t>
            </w:r>
            <w:r>
              <w:rPr>
                <w:rFonts w:cs="Arial" w:ascii="Arial" w:hAnsi="Arial"/>
                <w:sz w:val="20"/>
                <w:lang w:val="pt-BR"/>
              </w:rPr>
              <w:t>M)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lang w:val="pt-BR"/>
              </w:rPr>
            </w:pPr>
            <w:r>
              <w:rPr>
                <w:rFonts w:cs="Arial" w:ascii="Arial" w:hAnsi="Arial"/>
                <w:sz w:val="20"/>
                <w:lang w:val="pt-BR"/>
              </w:rPr>
              <w:t>(EC50)</w:t>
            </w:r>
          </w:p>
        </w:tc>
      </w:tr>
      <w:tr>
        <w:trPr>
          <w:trHeight w:val="211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L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XY, t(9;22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.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88</w:t>
            </w:r>
          </w:p>
        </w:tc>
      </w:tr>
      <w:tr>
        <w:trPr>
          <w:trHeight w:val="211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-10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R AL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xy, dic (9;20)+8, -1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1.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061</w:t>
            </w:r>
          </w:p>
        </w:tc>
      </w:tr>
      <w:tr>
        <w:trPr>
          <w:trHeight w:val="211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12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sz w:val="20"/>
              </w:rPr>
              <w:t>2.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sz w:val="20"/>
              </w:rPr>
              <w:t>NK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,XX,+X,t(3;22)(p25;q13)[9]/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,XX[1]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.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175</w:t>
            </w:r>
          </w:p>
        </w:tc>
      </w:tr>
      <w:tr>
        <w:trPr>
          <w:trHeight w:val="211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-11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fant AL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LL - rearrangemen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669</w:t>
            </w:r>
          </w:p>
        </w:tc>
      </w:tr>
      <w:tr>
        <w:trPr>
          <w:trHeight w:val="211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-10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.4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R AL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XYt(12;21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821</w:t>
            </w:r>
          </w:p>
        </w:tc>
      </w:tr>
      <w:tr>
        <w:trPr>
          <w:trHeight w:val="211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13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K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</w:rPr>
              <w:t>NK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K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156</w:t>
            </w:r>
          </w:p>
        </w:tc>
      </w:tr>
      <w:tr>
        <w:trPr>
          <w:trHeight w:val="211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-11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R AL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-48XX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949</w:t>
            </w:r>
          </w:p>
        </w:tc>
      </w:tr>
      <w:tr>
        <w:trPr>
          <w:trHeight w:val="211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-11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R AL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242</w:t>
            </w:r>
          </w:p>
        </w:tc>
      </w:tr>
      <w:tr>
        <w:trPr>
          <w:trHeight w:val="211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-10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R AL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XY, t(12;21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25</w:t>
            </w:r>
          </w:p>
        </w:tc>
      </w:tr>
      <w:tr>
        <w:trPr>
          <w:trHeight w:val="211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-11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R AL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XY, high hyperdiploid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.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921</w:t>
            </w:r>
          </w:p>
        </w:tc>
      </w:tr>
      <w:tr>
        <w:trPr>
          <w:trHeight w:val="211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13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K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(1;19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712</w:t>
            </w:r>
          </w:p>
        </w:tc>
      </w:tr>
      <w:tr>
        <w:trPr>
          <w:trHeight w:val="211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13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4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,XX,+X,ins(1;?)(q2;?),+4,+6,+10,+14,+17,+18,+21,+21[9]/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,XX[1]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.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4495</w:t>
            </w:r>
          </w:p>
        </w:tc>
      </w:tr>
      <w:tr>
        <w:trPr>
          <w:trHeight w:val="236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-12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R AL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XY, t(12;21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546</w:t>
            </w:r>
          </w:p>
        </w:tc>
      </w:tr>
      <w:tr>
        <w:trPr>
          <w:trHeight w:val="211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-12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lapsed AL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erdiploid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K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719</w:t>
            </w:r>
          </w:p>
        </w:tc>
      </w:tr>
      <w:tr>
        <w:trPr>
          <w:trHeight w:val="211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-10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R AL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 XY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.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992</w:t>
            </w:r>
          </w:p>
        </w:tc>
      </w:tr>
      <w:tr>
        <w:trPr>
          <w:trHeight w:val="211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-11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fant AL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LL rearrangemen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K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011</w:t>
            </w:r>
          </w:p>
        </w:tc>
      </w:tr>
      <w:tr>
        <w:trPr>
          <w:trHeight w:val="211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13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(1;19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.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415</w:t>
            </w:r>
          </w:p>
        </w:tc>
      </w:tr>
      <w:tr>
        <w:trPr>
          <w:trHeight w:val="211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-12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R AL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erdiploid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K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095</w:t>
            </w:r>
          </w:p>
        </w:tc>
      </w:tr>
      <w:tr>
        <w:trPr>
          <w:trHeight w:val="211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-11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R AL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XY, t(12;21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822</w:t>
            </w:r>
          </w:p>
        </w:tc>
      </w:tr>
      <w:tr>
        <w:trPr>
          <w:trHeight w:val="211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L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XY, t(15;17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202</w:t>
            </w:r>
          </w:p>
        </w:tc>
      </w:tr>
      <w:tr>
        <w:trPr>
          <w:trHeight w:val="211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-11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R AL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erdiploid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033</w:t>
            </w:r>
          </w:p>
        </w:tc>
      </w:tr>
      <w:tr>
        <w:trPr>
          <w:trHeight w:val="211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-11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sz w:val="20"/>
              </w:rPr>
              <w:t>1.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sz w:val="20"/>
              </w:rPr>
              <w:t>HR AL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XY,+X+4+6+7+8+21(2), 46XY(8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7504</w:t>
            </w:r>
          </w:p>
        </w:tc>
      </w:tr>
      <w:tr>
        <w:trPr>
          <w:trHeight w:val="211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-11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R AL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XY, t(12;21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168</w:t>
            </w:r>
          </w:p>
        </w:tc>
      </w:tr>
      <w:tr>
        <w:trPr>
          <w:trHeight w:val="211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-10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R AL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XY del(1)p332p32, dup(2)q2q3),add(9)p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.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286</w:t>
            </w:r>
          </w:p>
        </w:tc>
      </w:tr>
      <w:tr>
        <w:trPr>
          <w:trHeight w:val="298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-12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R AL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XY, t(12;21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K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352</w:t>
            </w:r>
          </w:p>
        </w:tc>
      </w:tr>
      <w:tr>
        <w:trPr>
          <w:trHeight w:val="26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-10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R AL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XY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.218</w:t>
            </w:r>
          </w:p>
        </w:tc>
      </w:tr>
      <w:tr>
        <w:trPr>
          <w:trHeight w:val="211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-10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R AL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erdiploid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076</w:t>
            </w:r>
          </w:p>
        </w:tc>
      </w:tr>
      <w:tr>
        <w:trPr>
          <w:trHeight w:val="211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-12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R AL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XX +X+4+6+14+17+18+21+2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" w:type="dxa"/>
              <w:left w:w="7" w:type="dxa"/>
              <w:right w:w="7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172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0"/>
        </w:rPr>
        <w:t>Note: Minimal residual disease was determined by molecular analysis of immune system gene rearrangements.  High risk (HR) MRD refers to presence of &gt;5x10</w:t>
      </w:r>
      <w:r>
        <w:rPr>
          <w:rFonts w:cs="Arial" w:ascii="Arial" w:hAnsi="Arial"/>
          <w:sz w:val="20"/>
          <w:vertAlign w:val="superscript"/>
        </w:rPr>
        <w:t>-5</w:t>
      </w:r>
      <w:r>
        <w:rPr>
          <w:rFonts w:cs="Arial" w:ascii="Arial" w:hAnsi="Arial"/>
          <w:sz w:val="20"/>
        </w:rPr>
        <w:t xml:space="preserve"> blast cells and low risk (LR) to ≤ 5x10</w:t>
      </w:r>
      <w:r>
        <w:rPr>
          <w:rFonts w:cs="Arial" w:ascii="Arial" w:hAnsi="Arial"/>
          <w:sz w:val="20"/>
          <w:vertAlign w:val="superscript"/>
        </w:rPr>
        <w:t>-5</w:t>
      </w:r>
      <w:r>
        <w:rPr>
          <w:rFonts w:cs="Arial" w:ascii="Arial" w:hAnsi="Arial"/>
          <w:sz w:val="20"/>
        </w:rPr>
        <w:t xml:space="preserve"> blast cells at day 28 of treatment. WBC= white blood count. EC50 values to 48h incubation with rising concentrations of JQ1 is calculated from the fraction of viable cells affected using Calcusyn Version 2.1for Windows software (Biosoft); NK=not known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Cs w:val="24"/>
        </w:rPr>
        <w:t>Figure 1.</w:t>
      </w:r>
      <w:r>
        <w:rPr>
          <w:rFonts w:cs="Arial" w:ascii="Arial" w:hAnsi="Arial"/>
          <w:szCs w:val="24"/>
        </w:rPr>
        <w:t xml:space="preserve"> </w:t>
      </w:r>
      <w:r>
        <w:rPr>
          <w:rFonts w:cs="Arial" w:ascii="Arial" w:hAnsi="Arial"/>
          <w:b/>
          <w:szCs w:val="24"/>
        </w:rPr>
        <w:t>JQ1 extends event free survival and diminishes the majority of ALL subpopulations</w:t>
      </w:r>
    </w:p>
    <w:p>
      <w:pPr>
        <w:pStyle w:val="Normal"/>
        <w:spacing w:lineRule="auto" w:line="48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A) Kaplan-Meier plot of event free survival (EFS) based on the time for subcutaneous NALM-6 tumours to attain a size of 1500mm</w:t>
      </w:r>
      <w:r>
        <w:rPr>
          <w:rFonts w:cs="Arial" w:ascii="Arial" w:hAnsi="Arial"/>
          <w:szCs w:val="24"/>
          <w:vertAlign w:val="superscript"/>
        </w:rPr>
        <w:t>3</w:t>
      </w:r>
      <w:r>
        <w:rPr>
          <w:rFonts w:cs="Arial" w:ascii="Arial" w:hAnsi="Arial"/>
          <w:szCs w:val="24"/>
        </w:rPr>
        <w:t xml:space="preserve"> reveals an extended survival advantage of JQ1 treatment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Cs w:val="24"/>
        </w:rPr>
      </w:pPr>
      <w:r>
        <w:rPr>
          <w:lang w:val="en-US" w:eastAsia="en-US"/>
        </w:rPr>
        <w:drawing>
          <wp:inline distT="0" distB="0" distL="0" distR="0">
            <wp:extent cx="4093845" cy="254952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3845" cy="254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B) FACS analysis of hCD45 engraftment levels in peripheral blood of the primary ALL-105 indicates that JQ-1 treatment confers an extended EFS (≥25% hCD45+ engraftment) advantage of at least 24 days. Data are presented as mean ± sd.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sz w:val="20"/>
        </w:rPr>
        <w:t xml:space="preserve">Note: </w:t>
      </w:r>
      <w:r>
        <w:rPr>
          <w:rFonts w:cs="Arial" w:ascii="Calibri" w:hAnsi="Calibri"/>
          <w:sz w:val="20"/>
        </w:rPr>
        <w:t>*</w:t>
      </w:r>
      <w:r>
        <w:rPr>
          <w:rFonts w:cs="Arial" w:ascii="Arial" w:hAnsi="Arial"/>
          <w:sz w:val="20"/>
        </w:rPr>
        <w:t xml:space="preserve">p≤0.01, </w:t>
      </w:r>
      <w:r>
        <w:rPr>
          <w:rFonts w:cs="Arial" w:ascii="Calibri" w:hAnsi="Calibri"/>
          <w:sz w:val="20"/>
        </w:rPr>
        <w:t>**</w:t>
      </w:r>
      <w:r>
        <w:rPr>
          <w:rFonts w:cs="Arial" w:ascii="Arial" w:hAnsi="Arial"/>
          <w:sz w:val="20"/>
        </w:rPr>
        <w:t>p≤0.005, unpaired, two-tailed, students t-test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Cs w:val="24"/>
        </w:rPr>
      </w:pPr>
      <w:r>
        <w:rPr>
          <w:lang w:val="en-US" w:eastAsia="en-US"/>
        </w:rPr>
        <w:drawing>
          <wp:inline distT="0" distB="0" distL="0" distR="0">
            <wp:extent cx="4587240" cy="275844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7240" cy="275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C) FACS analysis of the engraftment levels of various ALL subpopulations expressing human CD45 (as a percentage of total live splenic cells) in murine spleens engrafted with the primary sample, ALL-105. This revealed that JQ1-treated animals had reduced levels of the ALL subpopulations, CD34+CD19+CD10-, CD34+CD19+CD10+, CD34-CD19+CD10+ along with a concommitant, relative increase in the CD34-CD19+CD10- population. The remainder of the cells are of murine origin. Data are presented as mean ± sd.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sz w:val="20"/>
        </w:rPr>
        <w:t xml:space="preserve">Note: </w:t>
      </w:r>
      <w:r>
        <w:rPr>
          <w:rFonts w:cs="Arial" w:ascii="Calibri" w:hAnsi="Calibri"/>
          <w:sz w:val="20"/>
        </w:rPr>
        <w:t>*</w:t>
      </w:r>
      <w:r>
        <w:rPr>
          <w:rFonts w:cs="Arial" w:ascii="Arial" w:hAnsi="Arial"/>
          <w:sz w:val="20"/>
        </w:rPr>
        <w:t xml:space="preserve">p≤0.01, </w:t>
      </w:r>
      <w:r>
        <w:rPr>
          <w:rFonts w:cs="Arial" w:ascii="Calibri" w:hAnsi="Calibri"/>
          <w:sz w:val="20"/>
        </w:rPr>
        <w:t>**</w:t>
      </w:r>
      <w:r>
        <w:rPr>
          <w:rFonts w:cs="Arial" w:ascii="Arial" w:hAnsi="Arial"/>
          <w:sz w:val="20"/>
        </w:rPr>
        <w:t>p≤0.005, unpaired, two-tailed, students t-test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Cs w:val="24"/>
        </w:rPr>
      </w:pPr>
      <w:r>
        <w:rPr>
          <w:lang w:val="en-US" w:eastAsia="en-US"/>
        </w:rPr>
        <w:drawing>
          <wp:inline distT="0" distB="0" distL="0" distR="0">
            <wp:extent cx="4655185" cy="2914650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5185" cy="291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Table 2. 398 genes ranked according to the EC50 values of 8 primary ALL samples to JQ1</w:t>
      </w:r>
    </w:p>
    <w:tbl>
      <w:tblPr>
        <w:tblW w:w="622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1647"/>
        <w:gridCol w:w="2620"/>
      </w:tblGrid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embl_gene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ymbol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C50.spearman.coefficient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9639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TPN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40877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C073422.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76190476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43968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D000864.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76190476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9894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NKRD43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76190476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7253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ANP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76190476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5650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AM122C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76190476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8490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MMP2L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76190476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9697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AGE3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76190476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09466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R1I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76190476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31925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APBP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76190476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5201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U4atac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76190476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22042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UBL3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76190476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02515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VTRNA1-3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76190476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2612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C009487.6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0154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DNP2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0467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KT1S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24227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NKRD60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23685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ATF3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8788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1orf168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55112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HMP1B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9873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TR9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5574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AM126B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27418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GFRL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54252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AL3ST2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2043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PR3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70445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ARS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09219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NRNPC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69495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TRA4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1601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ISS1R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8066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AB21L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83305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AGEA2B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65195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IG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3374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P4-737E23.4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08572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RN3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3872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noU13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006327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NFRSF12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4083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XNL4B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0107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U4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7235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BCG4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4023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L158801.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39942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L356608.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25637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P001046.6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4344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1orf56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5937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2orf65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7131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HST1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0544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YTH2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0582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NAJC2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79085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PM3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0289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LMO3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4197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AM125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75592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OSL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39572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PR84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4705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DM6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0851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ED13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71487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LRP5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5323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R4A2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011422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LAUR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1203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PARD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2422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NF114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3287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LC14A2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00975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U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1243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U3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1714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UAP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05668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UPK1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0075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Y_RN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36758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YME1L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2234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S_rRN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2278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SK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5059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DRA2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44678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P000446.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37727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RHGAP20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1376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TP6V1G2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0514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URKC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25378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MP4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8301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19orf59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74038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9orf13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6785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D300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24762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DKN1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4364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FB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65215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LDN3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09579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REM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080007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DX43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6835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EGS2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3305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STYK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3816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USP5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1703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TV3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09282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ZR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4334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AM163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0022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TPBP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69045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NRNPH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0510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SP90AA4P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3733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ER3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1094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L23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7401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LHL15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8858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RTAP1-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9656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AMA2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04428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Y6G5C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7662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EX3C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79817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RGPRX4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8878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TF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8561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CGF3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4193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PAP2C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58615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PP1R15B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6001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TGIR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6292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EL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1674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GS2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43622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IT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2885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P11-1396O13.1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3043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P11-1396O13.4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2957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P11-1396O13.5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3578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P11-1396O13.7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3105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P11-1396O13.8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31637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P11-1396O13.9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5538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P11-770J1.4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1818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PS25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5630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CAF4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61055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CGB3A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3137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H3BP5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64638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LC29A4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99477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NORA3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9640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PANXD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1324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UPT4H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0911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UPT6H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09999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USD2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5262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U6atac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3226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USP17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2714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USP17L5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2675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UXT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75877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WBSCR28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4055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C016559.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4090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C113407.5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4068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C124066.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4023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C131055.5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02333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LAS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61618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LDH16A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6328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LPP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0124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RFRP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25492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ARHL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65685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12orf59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08991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14orf118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62398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1orf177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8645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2orf84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9682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6orf106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9719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9orf169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36805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9orf4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7824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9orf62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29048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CRL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11642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HD4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00888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HD8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8411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LDN5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6325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RYGC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26372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CAF8L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42025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MRTC2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069345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NAJA2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3709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NAJB5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04885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OT1L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00041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PM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5754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YRK1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4154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IF4A3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07542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OSL2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05097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RG2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2589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RG2B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2465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AGE12J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6612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PT2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37947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TF2B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1392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GD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64508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IST1H2A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3573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MGN1P36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095752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L1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67378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RGQ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4087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RTAP4-7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6747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IDN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0793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IR9-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4369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USTN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6760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FKBID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16962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ID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4690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OM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75352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RIP3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7068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R10A3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7690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R51H1P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74957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R5J2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7909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ER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8686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OFUT2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00227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OLDIP3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5596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PIAL4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42538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TH2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12245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TP4A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29472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AB2B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02317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BM3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6043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DH13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6579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NASE7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14062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P11-1E1.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23738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P11-781E19.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6152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AP30BP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7699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MCR8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06602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NORD58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49922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BX6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6306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EKT4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7737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IMM22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5715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IMP4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4248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M4SF5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8386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OB2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0115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PD52L2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22612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U2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09292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UNC13D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70185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USP38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9727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ZNF165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4903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C005609.17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4870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DD3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5906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LG8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85722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NKFY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9882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RHGAP11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9729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LM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84992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RI3BP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6238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1orf123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8332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CDC125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1992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UTC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04548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EFB12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03549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EPDC1B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0598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NAJC19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7226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PAGT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2882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IF2AK4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5848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AM86C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4455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ANCD2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40525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ANCI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25447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GA3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15207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TF3C2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38668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NRNPD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33835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SD17B4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06770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ARS2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6494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NTS8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7112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CNMB3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2073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DM3B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2162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IF18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0548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IG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07798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IP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13368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MNB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18308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RMP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02897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YRM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7246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ANE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0481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AP4K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07807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CCC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2437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CEE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1155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DM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2203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TIF3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06360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TMR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78057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DUFAF3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51092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GLY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52465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T2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67005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UDT2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3235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RKAA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13005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TTG3P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0349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YCARD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029725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ABEP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080298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FX3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20925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NF170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4365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CCPDH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0306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LC7A6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6302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MC6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6520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TRBP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0826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ADA2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7266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AF15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5474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SEN2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01869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TC27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8407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UQCR10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3693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P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34308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YWHAQ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42065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ZFP14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8095238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15068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C025171.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4365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C115220.8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5493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CSS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6880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DAL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9704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L669831.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41468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TP5J2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9655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11orf55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8422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3orf26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9760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5orf42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51065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CP1B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6289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AIM3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6680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AM111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077458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AM76B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7450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CET2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07665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PATCH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2203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TF3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2873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ERC2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8059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IST1H2BC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07179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LTF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11958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GHV3-38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38795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EF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0486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IN7B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5458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Y96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97442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AP3K5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051825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PHOSPH9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66902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RPL16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23338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CKAP1L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4039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COA2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7488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DUFA1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84752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DUFA12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4069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ARN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4379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ARP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2624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DCD2L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45287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LAC8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00362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VALB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6180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ACGAP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026297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NASET2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08375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NF43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58608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P11-35B20.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85495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P11-504P24.4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97185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P11-552J9.5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8329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P4-604K5.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3238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PA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78217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H2D4B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08528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LC25A1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07530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LC25A40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7271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LFN1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3961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MARCC2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09994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NAP29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86767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PIN4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27952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TYXL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1184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MEM14C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40455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USP3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2920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USP6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11237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VPS29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88177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ZC3H6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0476190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35847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CBD6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4211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MACR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4075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RHGAP17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19397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NTRL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72795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CP2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2871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HFR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2895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UT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47475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RLIN2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8510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AF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1223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XL4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68522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NT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07780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TF2I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0614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ERC2P9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07257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MMR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7140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RT13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066855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TFR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0269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ARP4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80822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SMG4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51552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DPR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5590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MND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4337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ETDB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64975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NAPC3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47687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ATDN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11602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IMELESS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9858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LK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35148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RAFD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98677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TC37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37822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UBGCP4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2900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VPS13C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02811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VRK2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0505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VRK3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05879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YIPF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47905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ZCCHC7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285714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43015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C025260.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17448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KR1A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97775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L136419.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01277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LOX5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4854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NP32C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4931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TM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7620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8orf40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5613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CK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0991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LP4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64308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RAP2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5415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AM134B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1191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AM65B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40718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TO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7322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LRX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13648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2AFY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3219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SD17B7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8205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DH2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1520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PV17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2052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UDCD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06493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MS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69413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NASE6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3616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ETDB2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0326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TUB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7031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TX8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6363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HOC7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72765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MCC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1864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VAMP8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5560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VTN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65392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WRN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5238095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254837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P001372.2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76190476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8818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7orf59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76190476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5184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ENPJ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76190476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66797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AM96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76190476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47592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ACTB2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76190476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1053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TPMT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76190476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077097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OP2B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76190476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067167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RAM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76190476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63872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YEATS2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76190476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7945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ZNF238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976190476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12486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CR6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G00000198648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TK39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szCs w:val="24"/>
        </w:rPr>
      </w:pPr>
      <w:r>
        <w:rPr>
          <w:rFonts w:cs="Arial" w:ascii="Arial" w:hAnsi="Arial"/>
          <w:b/>
          <w:szCs w:val="24"/>
        </w:rPr>
        <w:t xml:space="preserve">Figure 2. </w:t>
      </w:r>
      <w:r>
        <w:rPr>
          <w:rFonts w:cs="Arial" w:ascii="Arial" w:hAnsi="Arial"/>
          <w:bCs/>
          <w:szCs w:val="24"/>
        </w:rPr>
        <w:t>Cytoscape analysis of 398 genes ranked according to EC50 highlighted two major pathways predictive of cytotoxic response of primary ALLs to JQ1: one associated with ATM (white circle) and related DSB repair genes, and the other linked with the cycle inhibitor CDKN1A (black circle)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Cs w:val="24"/>
        </w:rPr>
      </w:pPr>
      <w:r>
        <w:rPr>
          <w:rFonts w:cs="Arial" w:ascii="Arial" w:hAnsi="Arial"/>
          <w:b/>
          <w:bCs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Cs w:val="24"/>
        </w:rPr>
      </w:pPr>
      <w:r>
        <w:rPr>
          <w:lang w:val="en-US" w:eastAsia="en-US"/>
        </w:rPr>
        <w:drawing>
          <wp:inline distT="0" distB="0" distL="0" distR="0">
            <wp:extent cx="6422390" cy="180848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2390" cy="180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Cs w:val="24"/>
        </w:rPr>
        <w:t xml:space="preserve">Table 3. JQ1-induced transcriptional responses in primary ALL samples </w:t>
      </w:r>
      <w:r>
        <w:rPr/>
        <w:t>by Gene Set Enrichment Analysis (GSEA)</w:t>
      </w:r>
    </w:p>
    <w:tbl>
      <w:tblPr>
        <w:tblW w:w="88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1"/>
        <w:gridCol w:w="2267"/>
        <w:gridCol w:w="1421"/>
        <w:gridCol w:w="1327"/>
      </w:tblGrid>
      <w:tr>
        <w:trPr>
          <w:trHeight w:val="282" w:hRule="atLeast"/>
        </w:trPr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both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Pathway name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Number of genes in the pathway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 xml:space="preserve">NOM </w:t>
            </w:r>
            <w:r>
              <w:rPr>
                <w:rFonts w:cs="Calibri" w:ascii="Calibri" w:hAnsi="Calibri"/>
                <w:b/>
                <w:i/>
                <w:szCs w:val="22"/>
              </w:rPr>
              <w:t xml:space="preserve"> P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 xml:space="preserve">FDR </w:t>
            </w:r>
            <w:r>
              <w:rPr>
                <w:rFonts w:cs="Calibri" w:ascii="Calibri" w:hAnsi="Calibri"/>
                <w:b/>
                <w:i/>
                <w:szCs w:val="22"/>
              </w:rPr>
              <w:t>q</w:t>
            </w:r>
          </w:p>
        </w:tc>
      </w:tr>
      <w:tr>
        <w:trPr>
          <w:trHeight w:val="282" w:hRule="atLeast"/>
        </w:trPr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szCs w:val="22"/>
              </w:rPr>
              <w:t>IL17</w:t>
            </w:r>
            <w:r>
              <w:rPr>
                <w:rFonts w:cs="Calibri" w:ascii="Calibri" w:hAnsi="Calibri"/>
              </w:rPr>
              <w:t xml:space="preserve"> </w:t>
            </w:r>
            <w:r>
              <w:rPr>
                <w:rFonts w:cs="Calibri" w:ascii="Calibri" w:hAnsi="Calibri"/>
                <w:szCs w:val="22"/>
              </w:rPr>
              <w:t>PATHWAY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01</w:t>
            </w:r>
          </w:p>
        </w:tc>
      </w:tr>
      <w:tr>
        <w:trPr>
          <w:trHeight w:val="282" w:hRule="atLeast"/>
        </w:trPr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CELL SURFACE RECEPTOR LINKED SIGNAL TRANSDUCTION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2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01</w:t>
            </w:r>
          </w:p>
        </w:tc>
      </w:tr>
      <w:tr>
        <w:trPr>
          <w:trHeight w:val="282" w:hRule="atLeast"/>
        </w:trPr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NFkB PATHWAY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0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08</w:t>
            </w:r>
          </w:p>
        </w:tc>
      </w:tr>
      <w:tr>
        <w:trPr>
          <w:trHeight w:val="282" w:hRule="atLeast"/>
        </w:trPr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INFLAMMATORY RESPONSE PATHWAY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00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02</w:t>
            </w:r>
          </w:p>
        </w:tc>
      </w:tr>
      <w:tr>
        <w:trPr>
          <w:trHeight w:val="282" w:hRule="atLeast"/>
        </w:trPr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</w:rPr>
              <w:t xml:space="preserve">CYTOKINE </w:t>
            </w:r>
            <w:r>
              <w:rPr>
                <w:rFonts w:cs="Calibri" w:ascii="Calibri" w:hAnsi="Calibri"/>
                <w:szCs w:val="22"/>
              </w:rPr>
              <w:t>CONNECTION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0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1</w:t>
            </w:r>
          </w:p>
        </w:tc>
      </w:tr>
      <w:tr>
        <w:trPr>
          <w:trHeight w:val="282" w:hRule="atLeast"/>
        </w:trPr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IL7 PATHWAY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01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1</w:t>
            </w:r>
          </w:p>
        </w:tc>
      </w:tr>
      <w:tr>
        <w:trPr>
          <w:trHeight w:val="282" w:hRule="atLeast"/>
        </w:trPr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MYC PATHWAY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03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1</w:t>
            </w:r>
          </w:p>
        </w:tc>
      </w:tr>
      <w:tr>
        <w:trPr>
          <w:trHeight w:val="282" w:hRule="atLeast"/>
        </w:trPr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IL10 PATHWAY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03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14</w:t>
            </w:r>
          </w:p>
        </w:tc>
      </w:tr>
      <w:tr>
        <w:trPr>
          <w:trHeight w:val="282" w:hRule="atLeast"/>
        </w:trPr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IL2RB PATHWAY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01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14</w:t>
            </w:r>
          </w:p>
        </w:tc>
      </w:tr>
      <w:tr>
        <w:trPr>
          <w:trHeight w:val="282" w:hRule="atLeast"/>
        </w:trPr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</w:rPr>
              <w:t xml:space="preserve">STRESS </w:t>
            </w:r>
            <w:r>
              <w:rPr>
                <w:rFonts w:cs="Calibri" w:ascii="Calibri" w:hAnsi="Calibri"/>
                <w:szCs w:val="22"/>
              </w:rPr>
              <w:t>SPECIFIC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01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15</w:t>
            </w:r>
          </w:p>
        </w:tc>
      </w:tr>
      <w:tr>
        <w:trPr>
          <w:trHeight w:val="282" w:hRule="atLeast"/>
        </w:trPr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CELL ADHESION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3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00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15</w:t>
            </w:r>
          </w:p>
        </w:tc>
      </w:tr>
      <w:tr>
        <w:trPr>
          <w:trHeight w:val="282" w:hRule="atLeast"/>
        </w:trPr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IL1</w:t>
            </w:r>
            <w:r>
              <w:rPr>
                <w:rFonts w:cs="Calibri" w:ascii="Calibri" w:hAnsi="Calibri"/>
              </w:rPr>
              <w:t xml:space="preserve"> PATHWAY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6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01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17</w:t>
            </w:r>
          </w:p>
        </w:tc>
      </w:tr>
      <w:tr>
        <w:trPr>
          <w:trHeight w:val="282" w:hRule="atLeast"/>
        </w:trPr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JAK/STAT SIGNALING PATHWAY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5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0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2</w:t>
            </w:r>
          </w:p>
        </w:tc>
      </w:tr>
      <w:tr>
        <w:trPr>
          <w:trHeight w:val="282" w:hRule="atLeast"/>
        </w:trPr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VEGF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0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22</w:t>
            </w:r>
          </w:p>
        </w:tc>
      </w:tr>
      <w:tr>
        <w:trPr>
          <w:trHeight w:val="282" w:hRule="atLeast"/>
        </w:trPr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TOLL PATHWAY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0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26</w:t>
            </w:r>
          </w:p>
        </w:tc>
      </w:tr>
      <w:tr>
        <w:trPr>
          <w:trHeight w:val="282" w:hRule="atLeast"/>
        </w:trPr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BRCA/BRCA1 PATHWAY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9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0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264</w:t>
            </w:r>
          </w:p>
        </w:tc>
      </w:tr>
      <w:tr>
        <w:trPr>
          <w:trHeight w:val="282" w:hRule="atLeast"/>
        </w:trPr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CELL PROLIFERATION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9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0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27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b/>
          <w:b/>
          <w:szCs w:val="24"/>
          <w:lang w:val="en-US"/>
        </w:rPr>
      </w:pPr>
      <w:r>
        <w:rPr>
          <w:rFonts w:cs="Arial" w:ascii="Arial" w:hAnsi="Arial"/>
          <w:b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  <w:t xml:space="preserve">NOM </w:t>
      </w:r>
      <w:r>
        <w:rPr>
          <w:rFonts w:cs="Arial" w:ascii="Arial" w:hAnsi="Arial"/>
          <w:i/>
          <w:szCs w:val="24"/>
          <w:lang w:val="en-US"/>
        </w:rPr>
        <w:t>P</w:t>
      </w:r>
      <w:r>
        <w:rPr>
          <w:rFonts w:cs="Arial" w:ascii="Arial" w:hAnsi="Arial"/>
          <w:szCs w:val="24"/>
          <w:lang w:val="en-US"/>
        </w:rPr>
        <w:t xml:space="preserve"> indicates nominal probability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Cs w:val="24"/>
          <w:lang w:val="en-US"/>
        </w:rPr>
      </w:pPr>
      <w:r>
        <w:rPr>
          <w:rFonts w:cs="Arial" w:ascii="Arial" w:hAnsi="Arial"/>
          <w:b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 xml:space="preserve">Figure 3. JQ1-induced cell death is mediated by apoptosis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Cs w:val="24"/>
        </w:rPr>
        <w:t>A) Cellular apoptotic and death levels of the NALM-6 cell line were quantified by Annexin V (AxV)/PI staining according to the manufacturer’s instructions (BD Pharmingen). JQ1 induced significant (p=0.01) apoptotic cell death as evidenced by single AxV staining with minimal PI uptake.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 w:val="20"/>
        </w:rPr>
        <w:t>Note: *p≤0.01, paired, two-tailed, students t-test.</w:t>
      </w:r>
    </w:p>
    <w:p>
      <w:pPr>
        <w:pStyle w:val="Normal"/>
        <w:spacing w:lineRule="auto" w:line="48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Cs w:val="24"/>
        </w:rPr>
      </w:pPr>
      <w:r>
        <w:rPr>
          <w:szCs w:val="24"/>
          <w:lang w:val="en-US" w:eastAsia="en-US"/>
        </w:rPr>
        <w:drawing>
          <wp:inline distT="0" distB="0" distL="0" distR="0">
            <wp:extent cx="4063365" cy="244983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3365" cy="244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Cs w:val="24"/>
        </w:rPr>
        <w:t>B) Furthermore, more detailed western blot analysis of additional ALL cell lines confirmed JQ1 induced apoptosis by demonstrating the synchronous appearance of cleaved PARP1, Caspase-7 and Caspase-3 within 72-96h of exposure to JQ1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Cs w:val="24"/>
        </w:rPr>
      </w:pPr>
      <w:r>
        <w:rPr>
          <w:rFonts w:eastAsia="Arial" w:cs="Arial" w:ascii="Arial" w:hAnsi="Arial"/>
          <w:b/>
          <w:szCs w:val="24"/>
        </w:rPr>
        <w:t xml:space="preserve"> </w:t>
      </w:r>
      <w:r>
        <w:rPr>
          <w:rFonts w:cs="Arial" w:ascii="Arial" w:hAnsi="Arial"/>
          <w:b/>
          <w:szCs w:val="24"/>
          <w:lang w:val="en-US" w:eastAsia="en-US"/>
        </w:rPr>
        <w:drawing>
          <wp:inline distT="0" distB="0" distL="0" distR="0">
            <wp:extent cx="5274945" cy="2156460"/>
            <wp:effectExtent l="0" t="0" r="0" b="0"/>
            <wp:docPr id="6" name="Picture 11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12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156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105275</wp:posOffset>
                </wp:positionH>
                <wp:positionV relativeFrom="paragraph">
                  <wp:posOffset>1123950</wp:posOffset>
                </wp:positionV>
                <wp:extent cx="1228725" cy="247650"/>
                <wp:effectExtent l="0" t="0" r="0" b="0"/>
                <wp:wrapNone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87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</w:rPr>
                              <w:t>Cleaved PARP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6.75pt;height:19.5pt;mso-wrap-distance-left:9.05pt;mso-wrap-distance-right:9.05pt;mso-wrap-distance-top:0pt;mso-wrap-distance-bottom:0pt;margin-top:88.5pt;mso-position-vertical-relative:text;margin-left:323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000000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000000"/>
                          <w:sz w:val="20"/>
                        </w:rPr>
                        <w:t>Cleaved PARP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Figure 4. A Venn diagram reveals a lack of common target genes between JQ1 and glucocorticosteroids in paediatric ALL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Cs w:val="24"/>
        </w:rPr>
        <w:t>The Venny program (</w:t>
      </w:r>
      <w:hyperlink r:id="rId8">
        <w:r>
          <w:rPr>
            <w:rStyle w:val="InternetLink"/>
            <w:rFonts w:cs="Arial" w:ascii="Arial" w:hAnsi="Arial"/>
            <w:color w:val="000000"/>
            <w:szCs w:val="24"/>
          </w:rPr>
          <w:t>http://bioinfogp.cnb.csic.es/tools/venny/index.html</w:t>
        </w:r>
      </w:hyperlink>
      <w:r>
        <w:rPr>
          <w:rFonts w:cs="Arial" w:ascii="Arial" w:hAnsi="Arial"/>
          <w:szCs w:val="24"/>
        </w:rPr>
        <w:t>) was used to generate Venn diagrams to determine common gene targets between JQ1 and glucocorticosteroids (GCs). By comparing JQ1-induced expression profiles in primary ALLs in this study with the available data for the GCs target genes</w:t>
      </w:r>
      <w:r>
        <w:rPr>
          <w:rFonts w:cs="Arial" w:ascii="Arial" w:hAnsi="Arial"/>
          <w:szCs w:val="24"/>
          <w:vertAlign w:val="superscript"/>
        </w:rPr>
        <w:t>31</w:t>
      </w:r>
      <w:r>
        <w:rPr>
          <w:rFonts w:cs="Arial" w:ascii="Arial" w:hAnsi="Arial"/>
          <w:szCs w:val="24"/>
        </w:rPr>
        <w:t xml:space="preserve"> we identified only a single common gene upregulated by both JQ1 and GCs (FKBP51)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Cs w:val="24"/>
        </w:rPr>
      </w:pPr>
      <w:r>
        <w:rPr>
          <w:lang w:val="en-US" w:eastAsia="en-US"/>
        </w:rPr>
        <w:drawing>
          <wp:inline distT="0" distB="0" distL="0" distR="0">
            <wp:extent cx="2336800" cy="2333625"/>
            <wp:effectExtent l="0" t="0" r="0" b="0"/>
            <wp:docPr id="8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6800" cy="233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b/>
          <w:szCs w:val="24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2325370" cy="2326640"/>
            <wp:effectExtent l="0" t="0" r="0" b="0"/>
            <wp:docPr id="9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5370" cy="2326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Cs w:val="24"/>
        </w:rPr>
        <w:t>Tables 4 and 5. Evaluation of synergy between JQ1 and dexamethasone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Arial" w:ascii="Arial" w:hAnsi="Arial"/>
          <w:szCs w:val="24"/>
        </w:rPr>
        <w:t>Where possible, when cells were sensitive to both reagents, we determined the combination indices of 0.1</w:t>
      </w:r>
      <w:r>
        <w:rPr>
          <w:rFonts w:cs="Arial" w:ascii="Symbol" w:hAnsi="Symbol"/>
          <w:szCs w:val="24"/>
        </w:rPr>
        <w:t></w:t>
      </w:r>
      <w:r>
        <w:rPr>
          <w:rFonts w:cs="Arial" w:ascii="Arial" w:hAnsi="Arial"/>
          <w:szCs w:val="24"/>
        </w:rPr>
        <w:t>M JQ1 co-treatment with rising concentrations of dexamethasone (0.0001-10</w:t>
      </w:r>
      <w:r>
        <w:rPr>
          <w:rFonts w:cs="Arial" w:ascii="Symbol" w:hAnsi="Symbol"/>
          <w:szCs w:val="24"/>
        </w:rPr>
        <w:t></w:t>
      </w:r>
      <w:r>
        <w:rPr>
          <w:rFonts w:cs="Arial" w:ascii="Arial" w:hAnsi="Arial"/>
          <w:szCs w:val="24"/>
        </w:rPr>
        <w:t>M) both in ALL cell lines (NALM-6, TOM-1) (Supplementary table 4) and primary samples (ALL-129, ALL-130, ALL-132) (Supplementary table 5).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Arial" w:ascii="Arial" w:hAnsi="Arial"/>
          <w:szCs w:val="24"/>
        </w:rPr>
        <w:t xml:space="preserve">To determine a combination index (CI) and evaluate whether individual treatment combinations were synergistic (CI&lt;1), antagonistic (CI&gt;1), or additive (CI=1) we used the Calcusyn program. 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0"/>
        </w:rPr>
        <w:t>Note: +++++ very strong synergism; ++++ strong synergism; +++ synergism; ++ moderate synergism; --- antagonism; ---- strong antagonism; ---- very strong antagonism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4"/>
        </w:rPr>
      </w:pPr>
      <w:r>
        <w:rPr>
          <w:rFonts w:cs="Arial" w:ascii="Arial" w:hAnsi="Arial"/>
          <w:b/>
          <w:sz w:val="20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b/>
          <w:szCs w:val="24"/>
        </w:rPr>
        <w:t>Table 4</w:t>
      </w:r>
    </w:p>
    <w:p>
      <w:pPr>
        <w:pStyle w:val="Normal"/>
        <w:spacing w:lineRule="auto" w:line="480"/>
        <w:jc w:val="both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 w:eastAsia="en-US"/>
        </w:rPr>
        <w:drawing>
          <wp:inline distT="0" distB="0" distL="0" distR="0">
            <wp:extent cx="3066415" cy="2560955"/>
            <wp:effectExtent l="0" t="0" r="0" b="0"/>
            <wp:docPr id="10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6415" cy="256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b/>
          <w:szCs w:val="24"/>
        </w:rPr>
        <w:t>Table 5</w:t>
      </w:r>
    </w:p>
    <w:p>
      <w:pPr>
        <w:pStyle w:val="Normal"/>
        <w:spacing w:lineRule="auto" w:line="480"/>
        <w:jc w:val="both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 w:eastAsia="en-US"/>
        </w:rPr>
        <w:drawing>
          <wp:inline distT="0" distB="0" distL="0" distR="0">
            <wp:extent cx="3048000" cy="4029075"/>
            <wp:effectExtent l="0" t="0" r="0" b="0"/>
            <wp:docPr id="11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402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Figure 5. Co-treatment of JQ1 with Dexamethasone prolongs event free survival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Cs w:val="24"/>
        </w:rPr>
        <w:t>A) Kaplan-Meier plot of event free survival (EFS) based on the time for subcutaneous REH  tumours to attain a size of 2500mm</w:t>
      </w:r>
      <w:r>
        <w:rPr>
          <w:rFonts w:cs="Arial" w:ascii="Arial" w:hAnsi="Arial"/>
          <w:szCs w:val="24"/>
          <w:vertAlign w:val="superscript"/>
        </w:rPr>
        <w:t>3</w:t>
      </w:r>
      <w:r>
        <w:rPr>
          <w:rFonts w:cs="Arial" w:ascii="Arial" w:hAnsi="Arial"/>
          <w:szCs w:val="24"/>
        </w:rPr>
        <w:t xml:space="preserve"> reveals an extended survival advantage of combined JQ1 + dexamethasone treatment.</w:t>
      </w:r>
    </w:p>
    <w:p>
      <w:pPr>
        <w:pStyle w:val="Normal"/>
        <w:spacing w:lineRule="auto" w:line="480"/>
        <w:jc w:val="both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Cs w:val="24"/>
          <w:lang w:val="en-US"/>
        </w:rPr>
      </w:pPr>
      <w:r>
        <w:rPr>
          <w:lang w:val="en-US" w:eastAsia="en-US"/>
        </w:rPr>
        <w:drawing>
          <wp:inline distT="0" distB="0" distL="0" distR="0">
            <wp:extent cx="4107180" cy="2606675"/>
            <wp:effectExtent l="0" t="0" r="0" b="0"/>
            <wp:docPr id="12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7180" cy="260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Cs w:val="24"/>
        </w:rPr>
        <w:t>B) FACS analysis of hCD45 engraftment levels in peripheral blood of the primary ALL-132 indicates that whilst JQ-1 co-treatment with dexamethasone significantly reduces engraftment levels there is no effect upon EFS (≥25% hCD45+ engraftment). We surmise this is because ALL-132 is highly proliferative. However, a survival advantage of this co-treatment can be inferred from the fact that co-treated animals were still healthy at the experimental endpoint as opposed to either the vehicle or single agent-treated animals. Data are presented as mean ± sd.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sz w:val="20"/>
        </w:rPr>
        <w:t xml:space="preserve">Note: </w:t>
      </w:r>
      <w:r>
        <w:rPr>
          <w:rFonts w:cs="Arial" w:ascii="Calibri" w:hAnsi="Calibri"/>
          <w:sz w:val="20"/>
        </w:rPr>
        <w:t>*</w:t>
      </w:r>
      <w:r>
        <w:rPr>
          <w:rFonts w:cs="Arial" w:ascii="Arial" w:hAnsi="Arial"/>
          <w:sz w:val="20"/>
        </w:rPr>
        <w:t xml:space="preserve">p≤0.01, </w:t>
      </w:r>
      <w:r>
        <w:rPr>
          <w:rFonts w:cs="Arial" w:ascii="Calibri" w:hAnsi="Calibri"/>
          <w:sz w:val="20"/>
        </w:rPr>
        <w:t>**</w:t>
      </w:r>
      <w:r>
        <w:rPr>
          <w:rFonts w:cs="Arial" w:ascii="Arial" w:hAnsi="Arial"/>
          <w:sz w:val="20"/>
        </w:rPr>
        <w:t>p≤0.005, unpaired, two-tailed, students t-test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Cs w:val="24"/>
          <w:lang w:val="en-US"/>
        </w:rPr>
      </w:pPr>
      <w:r>
        <w:rPr>
          <w:rFonts w:cs="Arial" w:ascii="Arial" w:hAnsi="Arial"/>
          <w:b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Cs w:val="24"/>
          <w:lang w:val="en-US"/>
        </w:rPr>
      </w:pPr>
      <w:r>
        <w:rPr>
          <w:lang w:val="en-US" w:eastAsia="en-US"/>
        </w:rPr>
        <w:drawing>
          <wp:inline distT="0" distB="0" distL="0" distR="0">
            <wp:extent cx="4587240" cy="2758440"/>
            <wp:effectExtent l="0" t="0" r="0" b="0"/>
            <wp:docPr id="13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7240" cy="275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sectPr>
      <w:footerReference w:type="default" r:id="rId15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D9D9D9"/>
      </w:pBdr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9</w:t>
    </w:r>
    <w:r>
      <w:rPr/>
      <w:fldChar w:fldCharType="end"/>
    </w:r>
    <w:r>
      <w:rPr>
        <w:rFonts w:eastAsia="Courier New"/>
      </w:rPr>
      <w:t xml:space="preserve"> </w:t>
    </w:r>
    <w:r>
      <w:rPr/>
      <w:t xml:space="preserve">| </w:t>
    </w:r>
    <w:r>
      <w:rPr>
        <w:color w:val="7F7F7F"/>
        <w:spacing w:val="60"/>
      </w:rPr>
      <w:t>Page</w:t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urier New" w:hAnsi="Courier New" w:eastAsia="Times New Roman" w:cs="Courier New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Journalname">
    <w:name w:val="journalname"/>
    <w:basedOn w:val="DefaultParagraphFont"/>
    <w:qFormat/>
    <w:rPr/>
  </w:style>
  <w:style w:type="character" w:styleId="HeaderChar">
    <w:name w:val="Header Char"/>
    <w:qFormat/>
    <w:rPr>
      <w:rFonts w:ascii="Courier New" w:hAnsi="Courier New" w:cs="Courier New"/>
      <w:sz w:val="24"/>
    </w:rPr>
  </w:style>
  <w:style w:type="character" w:styleId="FooterChar">
    <w:name w:val="Footer Char"/>
    <w:qFormat/>
    <w:rPr>
      <w:rFonts w:ascii="Courier New" w:hAnsi="Courier New" w:cs="Courier New"/>
      <w:sz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ourier New" w:hAnsi="Courier New" w:cs="Courier New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1">
    <w:name w:val="title1"/>
    <w:basedOn w:val="Normal"/>
    <w:qFormat/>
    <w:pPr>
      <w:spacing w:before="280" w:after="0"/>
      <w:ind w:left="825" w:hanging="0"/>
    </w:pPr>
    <w:rPr>
      <w:rFonts w:ascii="Times New Roman" w:hAnsi="Times New Roman" w:cs="Times New Roman"/>
      <w:sz w:val="22"/>
      <w:szCs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szCs w:val="24"/>
    </w:rPr>
  </w:style>
  <w:style w:type="paragraph" w:styleId="Xl63">
    <w:name w:val="xl63"/>
    <w:basedOn w:val="Normal"/>
    <w:qFormat/>
    <w:pPr>
      <w:spacing w:before="280" w:after="280"/>
      <w:jc w:val="center"/>
    </w:pPr>
    <w:rPr>
      <w:rFonts w:ascii="Times New Roman" w:hAnsi="Times New Roman" w:cs="Times New Roman"/>
      <w:szCs w:val="24"/>
      <w:lang w:val="en-US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ourier New" w:hAnsi="Courier New" w:eastAsia="Times New Roman" w:cs="Courier New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png"/><Relationship Id="rId8" Type="http://schemas.openxmlformats.org/officeDocument/2006/relationships/hyperlink" Target="http://bioinfogp.cnb.csic.es/tools/venny/index.html" TargetMode="External"/><Relationship Id="rId9" Type="http://schemas.openxmlformats.org/officeDocument/2006/relationships/image" Target="media/image7.wmf"/><Relationship Id="rId10" Type="http://schemas.openxmlformats.org/officeDocument/2006/relationships/image" Target="media/image8.wmf"/><Relationship Id="rId11" Type="http://schemas.openxmlformats.org/officeDocument/2006/relationships/image" Target="media/image9.wmf"/><Relationship Id="rId12" Type="http://schemas.openxmlformats.org/officeDocument/2006/relationships/image" Target="media/image10.wmf"/><Relationship Id="rId13" Type="http://schemas.openxmlformats.org/officeDocument/2006/relationships/image" Target="media/image11.wmf"/><Relationship Id="rId14" Type="http://schemas.openxmlformats.org/officeDocument/2006/relationships/image" Target="media/image12.wmf"/><Relationship Id="rId15" Type="http://schemas.openxmlformats.org/officeDocument/2006/relationships/footer" Target="footer1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6T10:00:00Z</dcterms:created>
  <dc:creator>westonvj</dc:creator>
  <dc:description/>
  <dc:language>en-US</dc:language>
  <cp:lastModifiedBy>santhosh.bc</cp:lastModifiedBy>
  <cp:lastPrinted>2013-06-10T14:23:00Z</cp:lastPrinted>
  <dcterms:modified xsi:type="dcterms:W3CDTF">2013-07-16T10:00:00Z</dcterms:modified>
  <cp:revision>2</cp:revision>
  <dc:subject/>
  <dc:title>Appendices</dc:title>
</cp:coreProperties>
</file>